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6"/>
        <w:gridCol w:w="2344"/>
        <w:gridCol w:w="1704"/>
        <w:gridCol w:w="991"/>
        <w:gridCol w:w="2213"/>
        <w:gridCol w:w="1687"/>
        <w:gridCol w:w="1159"/>
      </w:tblGrid>
      <w:tr w:rsidR="001B05C8" w:rsidRPr="00A5641A" w:rsidTr="00FD6A54">
        <w:trPr>
          <w:trHeight w:hRule="exact" w:val="537"/>
          <w:jc w:val="center"/>
        </w:trPr>
        <w:tc>
          <w:tcPr>
            <w:tcW w:w="1437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S4 </w:t>
            </w:r>
            <w:bookmarkStart w:id="0" w:name="_GoBack"/>
            <w:bookmarkEnd w:id="0"/>
            <w:r w:rsidRPr="000737F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Table. </w:t>
            </w:r>
            <w:r w:rsidRPr="000737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Food</w:t>
            </w:r>
            <w:r w:rsidRPr="000737F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0737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intake (grams/1000kcal) at </w:t>
            </w:r>
            <w:proofErr w:type="spellStart"/>
            <w:r w:rsidRPr="000737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baseline</w:t>
            </w:r>
            <w:r w:rsidRPr="000737FA">
              <w:rPr>
                <w:rFonts w:ascii="Times New Roman" w:eastAsia="Times New Roman" w:hAnsi="Times New Roman"/>
                <w:szCs w:val="20"/>
                <w:vertAlign w:val="superscript"/>
                <w:lang w:val="en-GB" w:eastAsia="es-ES"/>
              </w:rPr>
              <w:t>a</w:t>
            </w:r>
            <w:proofErr w:type="spellEnd"/>
            <w:r w:rsidRPr="000737F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 and after 1 year of dietary intervention by study group</w:t>
            </w:r>
          </w:p>
        </w:tc>
      </w:tr>
      <w:tr w:rsidR="001B05C8" w:rsidRPr="000737FA" w:rsidTr="00FD6A54">
        <w:trPr>
          <w:trHeight w:hRule="exact" w:val="537"/>
          <w:jc w:val="center"/>
        </w:trPr>
        <w:tc>
          <w:tcPr>
            <w:tcW w:w="4276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5039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Baseline</w:t>
            </w:r>
          </w:p>
        </w:tc>
        <w:tc>
          <w:tcPr>
            <w:tcW w:w="5057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1-year follow-up</w:t>
            </w:r>
          </w:p>
        </w:tc>
      </w:tr>
      <w:tr w:rsidR="001B05C8" w:rsidRPr="000737FA" w:rsidTr="00FD6A54">
        <w:trPr>
          <w:trHeight w:hRule="exact" w:val="612"/>
          <w:jc w:val="center"/>
        </w:trPr>
        <w:tc>
          <w:tcPr>
            <w:tcW w:w="4276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Mediterranean diet</w:t>
            </w:r>
          </w:p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(n=418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Low-fat diet</w:t>
            </w:r>
          </w:p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(n=38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i/>
                <w:color w:val="000000"/>
                <w:lang w:val="en-GB" w:eastAsia="es-ES"/>
              </w:rPr>
              <w:t>p</w:t>
            </w: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 xml:space="preserve"> value*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Mediterranean diet</w:t>
            </w:r>
          </w:p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(n=418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b/>
                <w:color w:val="000000"/>
                <w:lang w:val="en-GB" w:eastAsia="es-ES"/>
              </w:rPr>
              <w:t>Low-fat diet</w:t>
            </w:r>
          </w:p>
          <w:p w:rsidR="001B05C8" w:rsidRPr="000737FA" w:rsidRDefault="001B05C8" w:rsidP="00FD6A5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(n=387)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i/>
                <w:color w:val="000000"/>
                <w:lang w:val="en-GB" w:eastAsia="es-ES"/>
              </w:rPr>
              <w:t>p</w:t>
            </w: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 xml:space="preserve"> value*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Total grains (grams/1000kca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77.4 ± 1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76.4 ± 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33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70.5 ± 1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82.7 ± 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001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Whole grains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8.0 ± 1.6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8.5 ± 1.7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823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32.9 ± 1.9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40.1 ± 1.9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045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Refined grains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59.4 ± 1.8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57.8 ± 2.0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582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37.6 ± 1.9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42.5 ± 2.0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068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Vegetables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20.0 ± 2.4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17.1 ± 2.6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412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46.6 ± 3.4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28.1 ± 2.6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&lt;0.001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Fruit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71. ± 4.8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68.5 ± 4.8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670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14.0 ± 5.3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19.9 ± 4.9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412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Legumes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0.2 ± 0.3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1.1 ± 0.4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074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3.4 ± 0.3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3.1 ± 0.5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882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Nuts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4.1 ± 0.9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3.7 ± 0.2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199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5.6 ± 0.3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.3 ± 0.2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&lt;0.001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Extra virgin olive oil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3.9 ± 0.4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3.5 ± 0.4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060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0.6 ± 0.3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0.3 ±0.3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&lt;0.001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Oily fish (grams/1000kcal)</w:t>
            </w:r>
          </w:p>
        </w:tc>
        <w:tc>
          <w:tcPr>
            <w:tcW w:w="234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6.8 ± 0.5</w:t>
            </w:r>
          </w:p>
        </w:tc>
        <w:tc>
          <w:tcPr>
            <w:tcW w:w="17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6.2 ± 0.6</w:t>
            </w:r>
          </w:p>
        </w:tc>
        <w:tc>
          <w:tcPr>
            <w:tcW w:w="9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323</w:t>
            </w:r>
          </w:p>
        </w:tc>
        <w:tc>
          <w:tcPr>
            <w:tcW w:w="221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7.4 ± 0.5</w:t>
            </w:r>
          </w:p>
        </w:tc>
        <w:tc>
          <w:tcPr>
            <w:tcW w:w="168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3.8 ± 0.5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&lt;0.001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Wine (grams/1000kca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4.5 ± 1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4.9 ± 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86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30.2 ± 2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9.1 ± 1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731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Red meat/processed meats (grams/1000kca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36.9 ± 0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38.9 ± 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11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3.7 ± 0.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30.4 ± 0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&lt;0.001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Dairy products (grams/1000kcal)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74.6 ± 4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62.9 ± 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06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88.2 ± 5.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209.0 ± 6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010</w:t>
            </w:r>
          </w:p>
        </w:tc>
      </w:tr>
      <w:tr w:rsidR="001B05C8" w:rsidRPr="000737FA" w:rsidTr="00FD6A54">
        <w:trPr>
          <w:trHeight w:hRule="exact" w:val="474"/>
          <w:jc w:val="center"/>
        </w:trPr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s-ES"/>
              </w:rPr>
            </w:pPr>
            <w:r w:rsidRPr="000737F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s-ES"/>
              </w:rPr>
              <w:t>Pastries/commercial bakery (grams/1000kcal)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1.7 ± 0.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1.9 ± 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0.756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7.9 ± 0.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lang w:val="en-GB" w:eastAsia="es-ES"/>
              </w:rPr>
              <w:t>12.9 ± 0.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5C8" w:rsidRPr="000737FA" w:rsidRDefault="001B05C8" w:rsidP="00FD6A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&lt;0.001</w:t>
            </w:r>
          </w:p>
        </w:tc>
      </w:tr>
      <w:tr w:rsidR="001B05C8" w:rsidRPr="00A5641A" w:rsidTr="00FD6A54">
        <w:trPr>
          <w:trHeight w:hRule="exact" w:val="1792"/>
          <w:jc w:val="center"/>
        </w:trPr>
        <w:tc>
          <w:tcPr>
            <w:tcW w:w="143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05C8" w:rsidRPr="000737FA" w:rsidRDefault="001B05C8" w:rsidP="00FD6A54">
            <w:pPr>
              <w:pStyle w:val="Default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s-ES"/>
              </w:rPr>
            </w:pPr>
            <w:r w:rsidRPr="000737F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s-ES"/>
              </w:rPr>
              <w:lastRenderedPageBreak/>
              <w:t xml:space="preserve">Data are mean ± SEM. </w:t>
            </w:r>
            <w:r w:rsidRPr="00602C0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 w:eastAsia="es-ES"/>
              </w:rPr>
              <w:t>Data are presented as grams of food per 1000 kcal to facilitate the comparison between groups and between visits considering that there are differences in energy intake.</w:t>
            </w:r>
          </w:p>
          <w:p w:rsidR="001B05C8" w:rsidRPr="000737FA" w:rsidRDefault="001B05C8" w:rsidP="00FD6A54">
            <w:pPr>
              <w:pStyle w:val="Default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s-ES"/>
              </w:rPr>
            </w:pPr>
            <w:r w:rsidRPr="000737FA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 w:eastAsia="es-ES"/>
              </w:rPr>
              <w:t xml:space="preserve">a </w:t>
            </w:r>
            <w:r w:rsidRPr="000737FA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s-ES"/>
              </w:rPr>
              <w:t>One participant in the Mediterranean diet and one participant in the Low-fat diet were excluded from calculations of food intake because their energy values were outside the pre-specified ranges.</w:t>
            </w:r>
          </w:p>
          <w:p w:rsidR="001B05C8" w:rsidRPr="000737FA" w:rsidRDefault="001B05C8" w:rsidP="00FD6A5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en-GB" w:eastAsia="es-ES"/>
              </w:rPr>
            </w:pPr>
            <w:r w:rsidRPr="000737FA">
              <w:rPr>
                <w:rFonts w:ascii="Times New Roman" w:eastAsia="Times New Roman" w:hAnsi="Times New Roman"/>
                <w:i/>
                <w:color w:val="000000"/>
                <w:vertAlign w:val="superscript"/>
                <w:lang w:val="en-GB" w:eastAsia="es-ES"/>
              </w:rPr>
              <w:t>*</w:t>
            </w: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 xml:space="preserve"> </w:t>
            </w:r>
            <w:r w:rsidRPr="000737FA">
              <w:rPr>
                <w:rFonts w:ascii="Times New Roman" w:eastAsia="Times New Roman" w:hAnsi="Times New Roman"/>
                <w:i/>
                <w:iCs/>
                <w:color w:val="000000"/>
                <w:lang w:val="en-GB" w:eastAsia="es-ES"/>
              </w:rPr>
              <w:t xml:space="preserve">p </w:t>
            </w:r>
            <w:r w:rsidRPr="000737FA">
              <w:rPr>
                <w:rFonts w:ascii="Times New Roman" w:eastAsia="Times New Roman" w:hAnsi="Times New Roman"/>
                <w:color w:val="000000"/>
                <w:lang w:val="en-GB" w:eastAsia="es-ES"/>
              </w:rPr>
              <w:t>&lt; 0.05 (t-student), participants in Mediterranean diet versus patients in Low-fat diet.</w:t>
            </w:r>
          </w:p>
        </w:tc>
      </w:tr>
    </w:tbl>
    <w:p w:rsidR="00E1783E" w:rsidRPr="001B05C8" w:rsidRDefault="00E1783E">
      <w:pPr>
        <w:rPr>
          <w:lang w:val="en-US"/>
        </w:rPr>
      </w:pPr>
    </w:p>
    <w:sectPr w:rsidR="00E1783E" w:rsidRPr="001B05C8" w:rsidSect="001B05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5C8"/>
    <w:rsid w:val="001B05C8"/>
    <w:rsid w:val="00E1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CADA8"/>
  <w15:chartTrackingRefBased/>
  <w15:docId w15:val="{9F6AF3BA-4407-4523-9313-52B9B790D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5C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B05C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1</cp:revision>
  <dcterms:created xsi:type="dcterms:W3CDTF">2020-07-03T09:35:00Z</dcterms:created>
  <dcterms:modified xsi:type="dcterms:W3CDTF">2020-07-03T09:36:00Z</dcterms:modified>
</cp:coreProperties>
</file>